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7E24" w:rsidRPr="00B36084" w:rsidRDefault="00947E24" w:rsidP="00947E24">
      <w:pPr>
        <w:spacing w:after="0" w:line="240" w:lineRule="auto"/>
        <w:rPr>
          <w:rFonts w:ascii="Calibri" w:eastAsia="Times New Roman" w:hAnsi="Calibri" w:cs="Calibri"/>
          <w:color w:val="000000"/>
          <w:lang w:val="en-GB" w:eastAsia="en-GB"/>
        </w:rPr>
      </w:pPr>
      <w:r>
        <w:rPr>
          <w:rFonts w:ascii="Calibri" w:eastAsia="Times New Roman" w:hAnsi="Calibri" w:cs="Calibri"/>
          <w:b/>
          <w:bCs/>
          <w:color w:val="000000"/>
          <w:lang w:val="en-GB" w:eastAsia="en-GB"/>
        </w:rPr>
        <w:t xml:space="preserve">Additional file </w:t>
      </w:r>
      <w:r w:rsidR="009265F9">
        <w:rPr>
          <w:rFonts w:ascii="Calibri" w:eastAsia="Times New Roman" w:hAnsi="Calibri" w:cs="Calibri"/>
          <w:b/>
          <w:bCs/>
          <w:color w:val="000000"/>
          <w:lang w:val="en-GB" w:eastAsia="en-GB"/>
        </w:rPr>
        <w:t>1</w:t>
      </w:r>
      <w:r>
        <w:rPr>
          <w:rFonts w:ascii="Calibri" w:eastAsia="Times New Roman" w:hAnsi="Calibri" w:cs="Calibri"/>
          <w:b/>
          <w:bCs/>
          <w:color w:val="000000"/>
          <w:lang w:val="en-GB" w:eastAsia="en-GB"/>
        </w:rPr>
        <w:t>: Table S</w:t>
      </w:r>
      <w:r w:rsidR="009265F9">
        <w:rPr>
          <w:rFonts w:ascii="Calibri" w:eastAsia="Times New Roman" w:hAnsi="Calibri" w:cs="Calibri"/>
          <w:b/>
          <w:bCs/>
          <w:color w:val="000000"/>
          <w:lang w:val="en-GB" w:eastAsia="en-GB"/>
        </w:rPr>
        <w:t>1</w:t>
      </w:r>
      <w:bookmarkStart w:id="0" w:name="_GoBack"/>
      <w:bookmarkEnd w:id="0"/>
      <w:r w:rsidR="00101D9C">
        <w:rPr>
          <w:rFonts w:ascii="Calibri" w:eastAsia="Times New Roman" w:hAnsi="Calibri" w:cs="Calibri"/>
          <w:b/>
          <w:bCs/>
          <w:color w:val="000000"/>
          <w:lang w:val="en-GB" w:eastAsia="en-GB"/>
        </w:rPr>
        <w:t>.</w:t>
      </w:r>
      <w:r w:rsidRPr="00B36084">
        <w:rPr>
          <w:rFonts w:ascii="Calibri" w:eastAsia="Times New Roman" w:hAnsi="Calibri" w:cs="Calibri"/>
          <w:color w:val="000000"/>
          <w:lang w:val="en-GB" w:eastAsia="en-GB"/>
        </w:rPr>
        <w:t xml:space="preserve">  Regional grouping of data from countries for meta-analysis</w:t>
      </w:r>
    </w:p>
    <w:p w:rsidR="00947E24" w:rsidRPr="00B36084" w:rsidRDefault="00947E24" w:rsidP="00947E24">
      <w:pPr>
        <w:spacing w:after="0" w:line="240" w:lineRule="auto"/>
        <w:rPr>
          <w:rFonts w:ascii="Calibri" w:eastAsia="Times New Roman" w:hAnsi="Calibri" w:cs="Calibri"/>
          <w:color w:val="000000"/>
          <w:lang w:val="en-GB" w:eastAsia="en-GB"/>
        </w:rPr>
      </w:pPr>
    </w:p>
    <w:tbl>
      <w:tblPr>
        <w:tblW w:w="6081" w:type="dxa"/>
        <w:tblInd w:w="-5" w:type="dxa"/>
        <w:tblLook w:val="04A0" w:firstRow="1" w:lastRow="0" w:firstColumn="1" w:lastColumn="0" w:noHBand="0" w:noVBand="1"/>
      </w:tblPr>
      <w:tblGrid>
        <w:gridCol w:w="1701"/>
        <w:gridCol w:w="1460"/>
        <w:gridCol w:w="1460"/>
        <w:gridCol w:w="1460"/>
      </w:tblGrid>
      <w:tr w:rsidR="00947E24" w:rsidRPr="00B36084" w:rsidTr="00D57FAA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E24" w:rsidRPr="00B36084" w:rsidRDefault="00947E24" w:rsidP="00D57FA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B3608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Central Africa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E24" w:rsidRPr="00B36084" w:rsidRDefault="00947E24" w:rsidP="00D57FA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B3608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East Africa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E24" w:rsidRPr="00B36084" w:rsidRDefault="00947E24" w:rsidP="00D57FA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B3608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Sahel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E24" w:rsidRPr="00B36084" w:rsidRDefault="00947E24" w:rsidP="00D57FA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B3608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West Africa</w:t>
            </w:r>
          </w:p>
        </w:tc>
      </w:tr>
      <w:tr w:rsidR="00947E24" w:rsidRPr="00B36084" w:rsidTr="00D57FAA">
        <w:trPr>
          <w:trHeight w:val="288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E24" w:rsidRPr="00B36084" w:rsidRDefault="00947E24" w:rsidP="00D57FA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3608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DR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E24" w:rsidRPr="00B36084" w:rsidRDefault="00947E24" w:rsidP="00D57FA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3608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Keny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E24" w:rsidRPr="00B36084" w:rsidRDefault="00947E24" w:rsidP="00D57FA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3608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Cha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E24" w:rsidRPr="00B36084" w:rsidRDefault="00947E24" w:rsidP="00D57FA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3608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Guinee</w:t>
            </w:r>
          </w:p>
        </w:tc>
      </w:tr>
      <w:tr w:rsidR="00947E24" w:rsidRPr="00B36084" w:rsidTr="00D57FAA">
        <w:trPr>
          <w:trHeight w:val="288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E24" w:rsidRPr="00B36084" w:rsidRDefault="00947E24" w:rsidP="00D57FA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3608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Cong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E24" w:rsidRPr="00B36084" w:rsidRDefault="00947E24" w:rsidP="00D57FA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3608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Tanzan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E24" w:rsidRPr="00B36084" w:rsidRDefault="00947E24" w:rsidP="00D57FA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3608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Mal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E24" w:rsidRPr="00B36084" w:rsidRDefault="00947E24" w:rsidP="00D57FA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3608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Liberia</w:t>
            </w:r>
          </w:p>
        </w:tc>
      </w:tr>
      <w:tr w:rsidR="00947E24" w:rsidRPr="00B36084" w:rsidTr="00D57FAA">
        <w:trPr>
          <w:trHeight w:val="288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E24" w:rsidRPr="00B36084" w:rsidRDefault="00947E24" w:rsidP="00D57FA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3608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Burund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E24" w:rsidRPr="00B36084" w:rsidRDefault="00947E24" w:rsidP="00D57FA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3608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Ugand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E24" w:rsidRPr="00B36084" w:rsidRDefault="00947E24" w:rsidP="00D57FA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3608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Somal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E24" w:rsidRPr="00B36084" w:rsidRDefault="00947E24" w:rsidP="00D57FA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3608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Sierra Leon</w:t>
            </w:r>
          </w:p>
        </w:tc>
      </w:tr>
      <w:tr w:rsidR="00947E24" w:rsidRPr="00B36084" w:rsidTr="00D57FAA">
        <w:trPr>
          <w:trHeight w:val="288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E24" w:rsidRPr="00B36084" w:rsidRDefault="00947E24" w:rsidP="00D57FA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3608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Rwand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E24" w:rsidRPr="00B36084" w:rsidRDefault="00947E24" w:rsidP="00D57FA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3608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E24" w:rsidRPr="00B36084" w:rsidRDefault="00947E24" w:rsidP="00D57FA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3608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South Sud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E24" w:rsidRPr="00B36084" w:rsidRDefault="00947E24" w:rsidP="00D57FA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</w:tr>
      <w:tr w:rsidR="00947E24" w:rsidRPr="00B36084" w:rsidTr="00D57FAA">
        <w:trPr>
          <w:trHeight w:val="288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E24" w:rsidRPr="00B36084" w:rsidRDefault="00947E24" w:rsidP="00D57FA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3608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Angol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E24" w:rsidRPr="00B36084" w:rsidRDefault="00947E24" w:rsidP="00D57FA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E24" w:rsidRPr="00B36084" w:rsidRDefault="00947E24" w:rsidP="00D57FA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3608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Sud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E24" w:rsidRPr="00B36084" w:rsidRDefault="00947E24" w:rsidP="00D57FA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</w:tr>
      <w:tr w:rsidR="00947E24" w:rsidRPr="00B36084" w:rsidTr="00D57FAA">
        <w:trPr>
          <w:trHeight w:val="288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E24" w:rsidRPr="00B36084" w:rsidRDefault="00947E24" w:rsidP="00D57FA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E24" w:rsidRPr="00B36084" w:rsidRDefault="00947E24" w:rsidP="00D57FA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E24" w:rsidRPr="00B36084" w:rsidRDefault="00947E24" w:rsidP="00D57FA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3608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Nige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E24" w:rsidRPr="00B36084" w:rsidRDefault="00947E24" w:rsidP="00D57FA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</w:tr>
    </w:tbl>
    <w:p w:rsidR="00947E24" w:rsidRPr="00B36084" w:rsidRDefault="00947E24" w:rsidP="00947E24">
      <w:pPr>
        <w:spacing w:after="0" w:line="276" w:lineRule="auto"/>
        <w:rPr>
          <w:rFonts w:ascii="Calibri" w:eastAsia="Times New Roman" w:hAnsi="Calibri" w:cs="Calibri"/>
          <w:color w:val="000000"/>
          <w:lang w:val="en-GB" w:eastAsia="en-GB"/>
        </w:rPr>
      </w:pPr>
    </w:p>
    <w:p w:rsidR="006A4B95" w:rsidRDefault="006A4B95"/>
    <w:sectPr w:rsidR="006A4B95" w:rsidSect="000837C1">
      <w:pgSz w:w="11906" w:h="16838"/>
      <w:pgMar w:top="1191" w:right="1077" w:bottom="1021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7E24"/>
    <w:rsid w:val="000837C1"/>
    <w:rsid w:val="00101D9C"/>
    <w:rsid w:val="006A4B95"/>
    <w:rsid w:val="006B000B"/>
    <w:rsid w:val="009265F9"/>
    <w:rsid w:val="00947E24"/>
    <w:rsid w:val="00FF6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E24"/>
    <w:rPr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E24"/>
    <w:rPr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manuel Grellety</dc:creator>
  <cp:keywords/>
  <dc:description/>
  <cp:lastModifiedBy>Capangan, Fritz</cp:lastModifiedBy>
  <cp:revision>4</cp:revision>
  <dcterms:created xsi:type="dcterms:W3CDTF">2018-02-14T10:28:00Z</dcterms:created>
  <dcterms:modified xsi:type="dcterms:W3CDTF">2018-08-20T19:23:00Z</dcterms:modified>
</cp:coreProperties>
</file>